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7621A" w14:textId="77777777" w:rsidR="001E68A8" w:rsidRDefault="00000000" w:rsidP="008D33C7">
      <w:pPr>
        <w:snapToGrid w:val="0"/>
        <w:spacing w:line="480" w:lineRule="auto"/>
        <w:rPr>
          <w:rFonts w:hint="eastAsia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2. The R packages used in our study.</w:t>
      </w:r>
    </w:p>
    <w:tbl>
      <w:tblPr>
        <w:tblW w:w="8660" w:type="dxa"/>
        <w:tblInd w:w="108" w:type="dxa"/>
        <w:tblLook w:val="04A0" w:firstRow="1" w:lastRow="0" w:firstColumn="1" w:lastColumn="0" w:noHBand="0" w:noVBand="1"/>
      </w:tblPr>
      <w:tblGrid>
        <w:gridCol w:w="2831"/>
        <w:gridCol w:w="5829"/>
      </w:tblGrid>
      <w:tr w:rsidR="001E68A8" w14:paraId="6FD3C163" w14:textId="77777777">
        <w:trPr>
          <w:trHeight w:val="327"/>
        </w:trPr>
        <w:tc>
          <w:tcPr>
            <w:tcW w:w="2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9CE23A" w14:textId="77777777" w:rsidR="001E68A8" w:rsidRDefault="00000000" w:rsidP="008D33C7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ckages</w:t>
            </w:r>
          </w:p>
        </w:tc>
        <w:tc>
          <w:tcPr>
            <w:tcW w:w="5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9FAD9B" w14:textId="77777777" w:rsidR="001E68A8" w:rsidRDefault="00000000" w:rsidP="008D33C7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nalysis</w:t>
            </w:r>
          </w:p>
        </w:tc>
      </w:tr>
      <w:tr w:rsidR="001E68A8" w14:paraId="4ED756AB" w14:textId="77777777">
        <w:trPr>
          <w:trHeight w:val="327"/>
        </w:trPr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E801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plot</w:t>
            </w:r>
          </w:p>
        </w:tc>
        <w:tc>
          <w:tcPr>
            <w:tcW w:w="5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3DB7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lculating 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relation matrices</w:t>
            </w:r>
          </w:p>
        </w:tc>
      </w:tr>
      <w:tr w:rsidR="001E68A8" w14:paraId="0ADD657F" w14:textId="77777777">
        <w:trPr>
          <w:trHeight w:val="32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B903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n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ar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683B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ast absolute shrinkage and selection operator (LASSO) regression</w:t>
            </w:r>
          </w:p>
        </w:tc>
      </w:tr>
      <w:tr w:rsidR="001E68A8" w14:paraId="693E946F" w14:textId="77777777">
        <w:trPr>
          <w:trHeight w:val="32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663E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ms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3FB4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mograms and calibration curves</w:t>
            </w:r>
          </w:p>
        </w:tc>
      </w:tr>
      <w:tr w:rsidR="001E68A8" w14:paraId="0BAC6386" w14:textId="77777777">
        <w:trPr>
          <w:trHeight w:val="327"/>
        </w:trPr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1616F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ggplot2</w:t>
            </w:r>
          </w:p>
        </w:tc>
        <w:tc>
          <w:tcPr>
            <w:tcW w:w="5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3AEFA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iver operating characteristic curve</w:t>
            </w:r>
          </w:p>
        </w:tc>
      </w:tr>
      <w:tr w:rsidR="001E68A8" w14:paraId="383BF5CE" w14:textId="77777777">
        <w:trPr>
          <w:trHeight w:val="327"/>
        </w:trPr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72AFB8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curves</w:t>
            </w:r>
          </w:p>
        </w:tc>
        <w:tc>
          <w:tcPr>
            <w:tcW w:w="5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CC0DD9" w14:textId="77777777" w:rsidR="001E68A8" w:rsidRDefault="00000000" w:rsidP="00061311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ision curve analysis and clinical impact curve</w:t>
            </w:r>
          </w:p>
        </w:tc>
      </w:tr>
    </w:tbl>
    <w:p w14:paraId="0E98697A" w14:textId="77777777" w:rsidR="001E68A8" w:rsidRDefault="001E68A8">
      <w:pPr>
        <w:rPr>
          <w:rFonts w:hint="eastAsia"/>
        </w:rPr>
      </w:pPr>
    </w:p>
    <w:p w14:paraId="3519AADB" w14:textId="77777777" w:rsidR="001E68A8" w:rsidRDefault="001E68A8">
      <w:pPr>
        <w:rPr>
          <w:rFonts w:hint="eastAsia"/>
        </w:rPr>
      </w:pPr>
    </w:p>
    <w:p w14:paraId="7ACAAEEC" w14:textId="4AFD55CC" w:rsidR="001E68A8" w:rsidRDefault="001E68A8">
      <w:pPr>
        <w:widowControl/>
        <w:jc w:val="left"/>
        <w:rPr>
          <w:rFonts w:hint="eastAsia"/>
        </w:rPr>
      </w:pPr>
    </w:p>
    <w:sectPr w:rsidR="001E6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Y2MmM4NWE3MDVjMjMwYTk3N2YwNjFlNDMyMjA1OGQifQ=="/>
  </w:docVars>
  <w:rsids>
    <w:rsidRoot w:val="001F3C09"/>
    <w:rsid w:val="00061311"/>
    <w:rsid w:val="000F66A2"/>
    <w:rsid w:val="00140DA7"/>
    <w:rsid w:val="001724D0"/>
    <w:rsid w:val="001E68A8"/>
    <w:rsid w:val="001F3C09"/>
    <w:rsid w:val="00302CFC"/>
    <w:rsid w:val="00354C1F"/>
    <w:rsid w:val="003B587C"/>
    <w:rsid w:val="003D0295"/>
    <w:rsid w:val="00457DCA"/>
    <w:rsid w:val="004A2FFA"/>
    <w:rsid w:val="004B45AF"/>
    <w:rsid w:val="00546C3D"/>
    <w:rsid w:val="006300F8"/>
    <w:rsid w:val="006C601D"/>
    <w:rsid w:val="006C6FDF"/>
    <w:rsid w:val="006C7D33"/>
    <w:rsid w:val="008D33C7"/>
    <w:rsid w:val="008E06A3"/>
    <w:rsid w:val="00964BEE"/>
    <w:rsid w:val="00992CF5"/>
    <w:rsid w:val="00B70D4D"/>
    <w:rsid w:val="00C74582"/>
    <w:rsid w:val="00CD2691"/>
    <w:rsid w:val="00D11388"/>
    <w:rsid w:val="00E71A73"/>
    <w:rsid w:val="00F065CA"/>
    <w:rsid w:val="00FA205D"/>
    <w:rsid w:val="00FF5158"/>
    <w:rsid w:val="0C4F583E"/>
    <w:rsid w:val="6165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3598D"/>
  <w15:docId w15:val="{61F68B05-E13B-4F4E-9259-49C01EA1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9</Characters>
  <Application>Microsoft Office Word</Application>
  <DocSecurity>0</DocSecurity>
  <Lines>2</Lines>
  <Paragraphs>1</Paragraphs>
  <ScaleCrop>false</ScaleCrop>
  <Company>HP Inc.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伟华 弓</dc:creator>
  <cp:lastModifiedBy>伟华 弓</cp:lastModifiedBy>
  <cp:revision>48</cp:revision>
  <dcterms:created xsi:type="dcterms:W3CDTF">2024-10-18T09:13:00Z</dcterms:created>
  <dcterms:modified xsi:type="dcterms:W3CDTF">2024-10-22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1E97DAC6AC34DC4B7A06FD0E2BF4542_12</vt:lpwstr>
  </property>
</Properties>
</file>